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80C9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st square means </w:t>
      </w:r>
      <w:r w:rsidRPr="009946AA">
        <w:rPr>
          <w:rFonts w:ascii="Times New Roman" w:eastAsia="Times New Roman" w:hAnsi="Times New Roman" w:cs="Times New Roman"/>
          <w:color w:val="000000"/>
          <w:lang w:eastAsia="zh-CN"/>
        </w:rPr>
        <w:t>±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 errors of means for grazing (min/h) and rumination (min/h) for each hour over 24 hours period.</w:t>
      </w:r>
    </w:p>
    <w:tbl>
      <w:tblPr>
        <w:tblW w:w="4770" w:type="dxa"/>
        <w:tblLook w:val="04A0" w:firstRow="1" w:lastRow="0" w:firstColumn="1" w:lastColumn="0" w:noHBand="0" w:noVBand="1"/>
      </w:tblPr>
      <w:tblGrid>
        <w:gridCol w:w="718"/>
        <w:gridCol w:w="1802"/>
        <w:gridCol w:w="2250"/>
      </w:tblGrid>
      <w:tr w:rsidR="00261BB1" w:rsidRPr="009946AA" w14:paraId="62039ED9" w14:textId="77777777" w:rsidTr="00974D31">
        <w:trPr>
          <w:trHeight w:val="300"/>
        </w:trPr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775E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our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F292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azing (min/h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7EF6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umination (min/h)</w:t>
            </w:r>
          </w:p>
        </w:tc>
      </w:tr>
      <w:tr w:rsidR="00261BB1" w:rsidRPr="009946AA" w14:paraId="65C796A5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1DC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B56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9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0AD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3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D</w:t>
            </w:r>
          </w:p>
        </w:tc>
      </w:tr>
      <w:tr w:rsidR="00261BB1" w:rsidRPr="009946AA" w14:paraId="313D45FC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410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7C6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3±0.09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183A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8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261BB1" w:rsidRPr="009946AA" w14:paraId="32A62C0D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10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05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7±0.08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A77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2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D</w:t>
            </w:r>
          </w:p>
        </w:tc>
      </w:tr>
      <w:tr w:rsidR="00261BB1" w:rsidRPr="009946AA" w14:paraId="76E83EAB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9E1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75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1±0.06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35F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6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C</w:t>
            </w:r>
          </w:p>
        </w:tc>
      </w:tr>
      <w:tr w:rsidR="00261BB1" w:rsidRPr="009946AA" w14:paraId="4D2F162E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17F0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8B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1±0.04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FE9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4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CD</w:t>
            </w:r>
          </w:p>
        </w:tc>
      </w:tr>
      <w:tr w:rsidR="00261BB1" w:rsidRPr="009946AA" w14:paraId="6DC6FE21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6D1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0D2E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9±0.08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B9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1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</w:tr>
      <w:tr w:rsidR="00261BB1" w:rsidRPr="009946AA" w14:paraId="1C6CB271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3A5E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DDB9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5±0.12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D72C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5±0.09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</w:p>
        </w:tc>
      </w:tr>
      <w:tr w:rsidR="00261BB1" w:rsidRPr="009946AA" w14:paraId="502ECF66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B7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6A87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8±0.13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8367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9±0.08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K</w:t>
            </w:r>
          </w:p>
        </w:tc>
      </w:tr>
      <w:tr w:rsidR="00261BB1" w:rsidRPr="009946AA" w14:paraId="78B6A88E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2C0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94C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8±0.14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F4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1±0.06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N</w:t>
            </w:r>
          </w:p>
        </w:tc>
      </w:tr>
      <w:tr w:rsidR="00261BB1" w:rsidRPr="009946AA" w14:paraId="624FEF4F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3C29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C0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9±0.16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D4FF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±0.09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</w:p>
        </w:tc>
      </w:tr>
      <w:tr w:rsidR="00261BB1" w:rsidRPr="009946AA" w14:paraId="0090D548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E2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88E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7±0.17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8D6A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8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L</w:t>
            </w:r>
          </w:p>
        </w:tc>
      </w:tr>
      <w:tr w:rsidR="00261BB1" w:rsidRPr="009946AA" w14:paraId="05D325A5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E05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B8D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2±0.16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830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2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K</w:t>
            </w:r>
          </w:p>
        </w:tc>
      </w:tr>
      <w:tr w:rsidR="00261BB1" w:rsidRPr="009946AA" w14:paraId="34F6F49D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E1B8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AD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8±0.16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11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5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</w:p>
        </w:tc>
      </w:tr>
      <w:tr w:rsidR="00261BB1" w:rsidRPr="009946AA" w14:paraId="0DFA3544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54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1F2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2±0.15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77F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6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</w:tr>
      <w:tr w:rsidR="00261BB1" w:rsidRPr="009946AA" w14:paraId="1864EB3C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909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51D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5±0.15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10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8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</w:tr>
      <w:tr w:rsidR="00261BB1" w:rsidRPr="009946AA" w14:paraId="1F8B4CAD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C09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6ACD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±0.15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2BE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</w:tr>
      <w:tr w:rsidR="00261BB1" w:rsidRPr="009946AA" w14:paraId="1F2F6CFC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0A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654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7±0.15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2EB2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2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J</w:t>
            </w:r>
          </w:p>
        </w:tc>
      </w:tr>
      <w:tr w:rsidR="00261BB1" w:rsidRPr="009946AA" w14:paraId="46FB4AE7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F02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A2A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±0.14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93D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5±0.09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</w:p>
        </w:tc>
      </w:tr>
      <w:tr w:rsidR="00261BB1" w:rsidRPr="009946AA" w14:paraId="4DF2F0E3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4F91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ABC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±0.13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FF10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9±0.09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</w:t>
            </w:r>
          </w:p>
        </w:tc>
      </w:tr>
      <w:tr w:rsidR="00261BB1" w:rsidRPr="009946AA" w14:paraId="3BDCB25A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9D7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418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4±0.17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1148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6±0.12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</w:p>
        </w:tc>
      </w:tr>
      <w:tr w:rsidR="00261BB1" w:rsidRPr="009946AA" w14:paraId="481971F6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ED3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ACF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5±0.15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5A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4±0.13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</w:tr>
      <w:tr w:rsidR="00261BB1" w:rsidRPr="009946AA" w14:paraId="0815D9E5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07F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1B8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6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18F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4±0.12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261BB1" w:rsidRPr="009946AA" w14:paraId="32706825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97B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: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2BA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1±0.09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5AC1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5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261BB1" w:rsidRPr="009946AA" w14:paraId="7057E60A" w14:textId="77777777" w:rsidTr="00974D31">
        <w:trPr>
          <w:trHeight w:val="36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189A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:0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988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6±0.10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1895" w14:textId="77777777" w:rsidR="00261BB1" w:rsidRPr="009946AA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9±0.11</w:t>
            </w:r>
            <w:r w:rsidRPr="00994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</w:tbl>
    <w:p w14:paraId="77210CA2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. This table is linked to Figure 1. The m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eans that do not share a common letter are signiﬁcantly different for the signiﬁcance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set at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p-value of 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9EE9E8F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st square means </w:t>
      </w:r>
      <w:r w:rsidRPr="009946AA">
        <w:rPr>
          <w:rFonts w:ascii="Times New Roman" w:eastAsia="Times New Roman" w:hAnsi="Times New Roman" w:cs="Times New Roman"/>
          <w:color w:val="000000"/>
          <w:lang w:eastAsia="zh-CN"/>
        </w:rPr>
        <w:t>±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 errors of means of grazing (min/h) and rumination (min/h) for each hour over 24 hours period</w:t>
      </w:r>
      <w:r w:rsidRPr="00DD3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different</w:t>
      </w:r>
      <w:r w:rsidRPr="000C2F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reeds and lactation numbers.</w:t>
      </w:r>
    </w:p>
    <w:tbl>
      <w:tblPr>
        <w:tblW w:w="11441" w:type="dxa"/>
        <w:jc w:val="center"/>
        <w:tblLook w:val="04A0" w:firstRow="1" w:lastRow="0" w:firstColumn="1" w:lastColumn="0" w:noHBand="0" w:noVBand="1"/>
      </w:tblPr>
      <w:tblGrid>
        <w:gridCol w:w="581"/>
        <w:gridCol w:w="937"/>
        <w:gridCol w:w="937"/>
        <w:gridCol w:w="937"/>
        <w:gridCol w:w="937"/>
        <w:gridCol w:w="937"/>
        <w:gridCol w:w="937"/>
        <w:gridCol w:w="937"/>
        <w:gridCol w:w="980"/>
        <w:gridCol w:w="937"/>
        <w:gridCol w:w="937"/>
        <w:gridCol w:w="937"/>
        <w:gridCol w:w="937"/>
      </w:tblGrid>
      <w:tr w:rsidR="00261BB1" w:rsidRPr="00886FED" w14:paraId="166B8E41" w14:textId="77777777" w:rsidTr="00974D31">
        <w:trPr>
          <w:trHeight w:val="224"/>
          <w:jc w:val="center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5A99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F74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razing (min/h)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6F89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umination (min/h)</w:t>
            </w:r>
          </w:p>
        </w:tc>
        <w:tc>
          <w:tcPr>
            <w:tcW w:w="2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BE53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razing (min/h)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59F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umination (min/h)</w:t>
            </w:r>
          </w:p>
        </w:tc>
      </w:tr>
      <w:tr w:rsidR="00261BB1" w:rsidRPr="00886FED" w14:paraId="472D6A18" w14:textId="77777777" w:rsidTr="00974D31">
        <w:trPr>
          <w:trHeight w:val="224"/>
          <w:jc w:val="center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D187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ou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B10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F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0F9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J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061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871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F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0B9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J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98C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5DA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ct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2C4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ct-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B03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ct-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692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ct-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CCF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ct-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0AB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ct-3</w:t>
            </w:r>
          </w:p>
        </w:tc>
      </w:tr>
      <w:tr w:rsidR="00261BB1" w:rsidRPr="00886FED" w14:paraId="714A747D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037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00E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5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ECB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6±0.5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0F2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6±0.3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94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0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9C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7±0.6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890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7±0.4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D9A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2±0.4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A4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4±0.46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B2D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1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CF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5±0.5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5E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5±0.6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F9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5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4048427B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CEA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90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8±0.4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6CB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5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DDB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7±0.3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37B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5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0BD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2±0.7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0E9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1±0.5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FD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5±0.4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ACC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0±0.4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1ED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5±0.4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21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8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F4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8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AD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2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1C1458F9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4C7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F2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0±0.4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B98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3±0.4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E32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2±0.3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6C2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3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59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0±0.7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3BE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4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32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5±0.3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DD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9±0.3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9B5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2±0.4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39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9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81E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9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CCC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7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49FAEFCA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F80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83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2±0.2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C3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±0.2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94B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±0.1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6A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1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1E2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5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CA8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8±0.5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90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±0.1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303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±0.2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B7B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±0.2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486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7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EF4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1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92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6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2689B59B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F6F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5E3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2±0.1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FB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3±0.1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3B7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1±0.1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E7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5±0.7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6E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3±0.7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608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5±0.5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99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2±0.1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BD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3±0.1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5CC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2±0.1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CD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6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B0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5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A4F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1±0.7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5A545BC1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CA4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173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8±0.2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B9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1±0.2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A7F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9±0.1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A03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2±0.7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4BC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2±0.7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E28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5±0.5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1A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0±0.1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FA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2±0.1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9F9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6±0.2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BF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4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32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5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36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9±0.7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03589C1F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E62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89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4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074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1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130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0±0.4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D4C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20.7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76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3±0.7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B79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8±0.5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4DB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5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76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4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E52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6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65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0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59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1±0.7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9D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2±0.7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35839B36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F3A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35D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9±1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7F5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9±1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4CE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0±1.1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B9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3±0.8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77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±0.8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545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ED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9±1.3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27F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5±1.5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1D8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4±1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768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±0.7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E2E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±0.8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F3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7±0.8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4C20D694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49F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9C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5±1.0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11D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4±1.0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AFA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4±0.7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91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±0.3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E7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±0.3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B74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61±0.2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B3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9±0.8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065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3±0.9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B62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2±1.0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19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±0.3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18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6±0.3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82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±0.3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5344E6C0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BC0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D8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9±1.1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09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1±1.1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15A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8±0.8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500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±0.6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457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5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309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2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1F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4±0.9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ECC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2±1.0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9C9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3±1.1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77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0±0.5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F50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4±0.6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23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8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657CCD1B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46F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FB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1±0.9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C5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3±0.9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4C4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3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7A2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0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6F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9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0A3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±0.4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0E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8±0.7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D3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6±0.8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477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3±0.9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F00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1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4AA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7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BEE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1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261BB1" w:rsidRPr="00886FED" w14:paraId="7795CD8C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643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8E6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7±0.7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71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3±0.7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F3D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2±0.5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FA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38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0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85D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2±0.4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877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9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A6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6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5D2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7±0.7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86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6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47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61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31107DC2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5D5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2A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5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89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3±0.7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12A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5±0.5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6B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7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AF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±0.6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8F6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3±0.4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5C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5±0.6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B9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6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0A6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2±0.7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ED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±0.5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F53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7±0.5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F9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9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447A2A86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4FC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FA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5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BA9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0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FF2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8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4B8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244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±0.5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D0E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±0.3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004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5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222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6±0.6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E58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3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2F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1±0.4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D0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±0.4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44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75D2F759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406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49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4±0.7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71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4±0.7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812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7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C88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±0.6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F46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±0.6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D5D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±0.4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D0E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6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D6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9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29C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2±0.7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689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±0.5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7D2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±0.5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37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±0.6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74FE6312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F73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3D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0±0.7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6D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9±0.7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A41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0±0.5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40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7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0A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±0.6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986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±0.4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CA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8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08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2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E1B4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9±0.7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DD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2±0.5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B8C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2F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0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372118D1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AE7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C7B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6±0.7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E7E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2±0.7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8CD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0±0.5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57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33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±0.6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978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±0.4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3B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4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B0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6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DB7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8±0.7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C0C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8±0.5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E28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9B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8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261BB1" w:rsidRPr="00886FED" w14:paraId="3FEF7731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E8A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F7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.1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8A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.2±0.7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2B9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9±0.5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CC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±0.5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E4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BA5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3±0.4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0A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6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2E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.7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194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.9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BA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9±0.4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71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±0.5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CE6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4±0.5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261BB1" w:rsidRPr="00886FED" w14:paraId="53B41AC2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7AB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8F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9±0.7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11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6±0.7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60E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1±0.5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25F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2±0.5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B3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6±0.5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014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±0.4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07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4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196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3±0.6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540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9±0.7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337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±0.4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021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8±0.5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C0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6±0.5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0D1F8A6C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571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78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0±0.8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B1F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3±0.8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47B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2±0.6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26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8±0.7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AF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5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0AC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2±0.5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CA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0±0.7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A2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6±0.7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9B7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9±0.8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DD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3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367D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9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48F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2±0.7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15A6EA0C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FE6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6A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7±0.8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DEF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7±0.9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321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1±0.6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64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9±0.8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55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7±0.8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510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7±0.6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FCC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3±0.7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E3D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9±0.8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999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4±0.8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6F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5±0.7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F50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7±0.7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A3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2±0.8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6D702C80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859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9F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3±0.4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A6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9±0.4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9EE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6±0.3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8DB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4±0.8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172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9±0.8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1DD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2±0.6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41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1±0.3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DDE8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8±0.42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B9F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9±0.4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FE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4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7B2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5±0.7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CF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8±0.8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2577B1F7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1820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: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2D3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0±0.3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432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9±0.3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68B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7±0.2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46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1±0.63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41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9±0.65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FA5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3±0.46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59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2±0.28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660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7±0.3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215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7±0.3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FDC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5±0.5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5A9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6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100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3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61BB1" w:rsidRPr="00886FED" w14:paraId="258FA957" w14:textId="77777777" w:rsidTr="00974D31">
        <w:trPr>
          <w:trHeight w:val="270"/>
          <w:jc w:val="center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306E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17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: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B24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8±0.4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DFB3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5±0.4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BFAE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5±0.2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2E07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7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CF1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6±0.71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35B9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6±0.50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B7CC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0±0.3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F2CA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9±0.37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0C85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9±0.4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1BAF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1±0.5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12D1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5±0.64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BAB6" w14:textId="77777777" w:rsidR="00261BB1" w:rsidRPr="00886FED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3±0.69</w:t>
            </w:r>
            <w:r w:rsidRPr="00886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</w:tbl>
    <w:p w14:paraId="1360448D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This table is linked to Fig 2 and Fig 3. HFR, JE, KC represent Holstein-Friesian, Jersey, and KiwiCross breeds respectively. Lact-1, Lac-2, Lact-3 represent cows in lactation 1, 2 and 3 respectively. The m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eans that do not share a common letter are signiﬁcantly different for the signiﬁcance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set at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p-value of 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3295CF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st square means </w:t>
      </w:r>
      <w:r w:rsidRPr="009946AA">
        <w:rPr>
          <w:rFonts w:ascii="Times New Roman" w:eastAsia="Times New Roman" w:hAnsi="Times New Roman" w:cs="Times New Roman"/>
          <w:color w:val="000000"/>
          <w:lang w:eastAsia="zh-CN"/>
        </w:rPr>
        <w:t>±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 errors of means of grazing (min/h) and rumination (min/h) for each hour over 24 hours period</w:t>
      </w:r>
      <w:r w:rsidRPr="00DD3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different</w:t>
      </w:r>
      <w:r w:rsidRPr="000C2F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asons.</w:t>
      </w:r>
    </w:p>
    <w:tbl>
      <w:tblPr>
        <w:tblW w:w="7161" w:type="dxa"/>
        <w:tblLook w:val="04A0" w:firstRow="1" w:lastRow="0" w:firstColumn="1" w:lastColumn="0" w:noHBand="0" w:noVBand="1"/>
      </w:tblPr>
      <w:tblGrid>
        <w:gridCol w:w="627"/>
        <w:gridCol w:w="1141"/>
        <w:gridCol w:w="1080"/>
        <w:gridCol w:w="1080"/>
        <w:gridCol w:w="1080"/>
        <w:gridCol w:w="1080"/>
        <w:gridCol w:w="1080"/>
      </w:tblGrid>
      <w:tr w:rsidR="00261BB1" w:rsidRPr="00DD3764" w14:paraId="6BAFA84D" w14:textId="77777777" w:rsidTr="00974D31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161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our</w:t>
            </w:r>
          </w:p>
        </w:tc>
        <w:tc>
          <w:tcPr>
            <w:tcW w:w="3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D6B5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razing (min/h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727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Rumination (min/h)</w:t>
            </w:r>
          </w:p>
        </w:tc>
      </w:tr>
      <w:tr w:rsidR="00261BB1" w:rsidRPr="00DD3764" w14:paraId="6325832A" w14:textId="77777777" w:rsidTr="00974D3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7BD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00A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pr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27A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um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4BF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utum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5CA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pr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49E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um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738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utumn</w:t>
            </w:r>
          </w:p>
        </w:tc>
      </w:tr>
      <w:tr w:rsidR="00261BB1" w:rsidRPr="00DD3764" w14:paraId="276159AB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D7F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CA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9±0.3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0D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1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B8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5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35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4±0.4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D5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7±0.3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F04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7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4423F753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89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00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2±0.3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815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±0.2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D52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8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BD3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5±0.4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F9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1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B0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1±0.4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1C59B35E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7B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14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4±0.3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25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8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0BD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4±0.2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DD5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3±0.4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4D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3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A7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0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34F9AD95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D91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2D2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±0.2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82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8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B5C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1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1C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6±0.4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55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0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9B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8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22E8A890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E0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4D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±0.1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00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9±0.0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AE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±0.1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15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8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60A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8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CE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7±0.4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65F1317B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531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45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8±0.2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7A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2±0.1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637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8±0.1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CD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4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AAF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8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9A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7±0.4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6D663650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1C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69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6±0.4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51F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3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538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7±0.4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5F1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2±0.4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1F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3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D3E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±0.4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4C52FC90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7A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35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9±0.9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9C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7±0.8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B8B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2±0.9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2D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9±0.5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0B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7±0.4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763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6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624B574C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FF5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D2E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1±0.6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4AF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4±0.5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345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8±0.6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5F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4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37A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3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F0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9±0.2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5E020099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F0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E8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8±0.7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75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7±0.6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7AC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7.5±0.6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ED8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1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68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8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15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3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02C27C87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DE0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4D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7±0.6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C7A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8±0.5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1DF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2±0.6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37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9±0.4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17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3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C43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6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147891F4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4F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B9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7±0.6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B7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0±0.4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315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5±0.5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D4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7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59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2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16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7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19E0B06D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6B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B85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.7±0.5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41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9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5B5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.7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583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4±0.4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B5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9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F4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524CA62C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0E9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1A7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8±0.5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A6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9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DB2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5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F2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7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19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1±0.3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A15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1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39970EB8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89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43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8±0.5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5C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2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7A7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6±0.5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3D2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36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4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5E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0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7A1EAF9B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67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BA5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2±0.5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EF2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1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4FD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7±0.5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17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5±0.4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B3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0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D4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2±0.4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026148F0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BA5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D7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7±0.5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9B9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4±0.4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CD4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7±0.5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D3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1±0.4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E4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4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FB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5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6B1C690E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9A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A4F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8.2±0.5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EA7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5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08E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.6±0.4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9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1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5B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2±0.3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587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9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448919AE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06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EB0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.7±0.5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BC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7±0.4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729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2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CDB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4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02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E9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7A6468DE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7B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49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.9±0.6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1C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.0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3D5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5±0.5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63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9±0.4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ADD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7±0.4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78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8±0.4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09F7AE44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79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DA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6±0.5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D0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0±0.5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1C0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9±0.5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FF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8±0.5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E0F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9±0.4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7F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5±0.5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467024C1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7E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30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3±0.3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30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4±0.2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E37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1±0.3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EA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6±0.5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DA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3±0.4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2A8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7±0.5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5A13FBB3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44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: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57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6±0.3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E65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1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595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9±0.2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3D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6±0.4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D0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.6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64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1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5B21B801" w14:textId="77777777" w:rsidTr="00974D31">
        <w:trPr>
          <w:trHeight w:val="36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E72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: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B1C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8±0.34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89A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6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458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3±0.3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29A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2±0.4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006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.1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383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6±0.4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</w:tbl>
    <w:p w14:paraId="379CE697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This table is linked to Fig 4. The m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eans that do not share a common letter are signiﬁcantly different for the signiﬁcance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set at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p-value of 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946FBBC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584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st square means </w:t>
      </w:r>
      <w:r w:rsidRPr="009946AA">
        <w:rPr>
          <w:rFonts w:ascii="Times New Roman" w:eastAsia="Times New Roman" w:hAnsi="Times New Roman" w:cs="Times New Roman"/>
          <w:color w:val="000000"/>
          <w:lang w:eastAsia="zh-CN"/>
        </w:rPr>
        <w:t>±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 errors of means of grazing (min/h) and rumination (min/h) for each hour over 24 hours period</w:t>
      </w:r>
      <w:r w:rsidRPr="00DD3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different</w:t>
      </w:r>
      <w:r w:rsidRPr="000C2F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eeds.</w:t>
      </w:r>
    </w:p>
    <w:tbl>
      <w:tblPr>
        <w:tblW w:w="10879" w:type="dxa"/>
        <w:jc w:val="center"/>
        <w:tblLook w:val="04A0" w:firstRow="1" w:lastRow="0" w:firstColumn="1" w:lastColumn="0" w:noHBand="0" w:noVBand="1"/>
      </w:tblPr>
      <w:tblGrid>
        <w:gridCol w:w="1080"/>
        <w:gridCol w:w="1208"/>
        <w:gridCol w:w="1208"/>
        <w:gridCol w:w="1208"/>
        <w:gridCol w:w="1208"/>
        <w:gridCol w:w="1208"/>
        <w:gridCol w:w="1208"/>
        <w:gridCol w:w="1208"/>
        <w:gridCol w:w="1343"/>
      </w:tblGrid>
      <w:tr w:rsidR="00261BB1" w:rsidRPr="00DD3764" w14:paraId="7C607B2E" w14:textId="77777777" w:rsidTr="00974D31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1CB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our</w:t>
            </w:r>
          </w:p>
        </w:tc>
        <w:tc>
          <w:tcPr>
            <w:tcW w:w="4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E3B8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Grazing (min/h)</w:t>
            </w:r>
          </w:p>
        </w:tc>
        <w:tc>
          <w:tcPr>
            <w:tcW w:w="49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440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Rumination (min/h)</w:t>
            </w:r>
          </w:p>
        </w:tc>
      </w:tr>
      <w:tr w:rsidR="00261BB1" w:rsidRPr="00DD3764" w14:paraId="6DCB1FA0" w14:textId="77777777" w:rsidTr="00974D31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82F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A6F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icor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D62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8B3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ilag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65A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urnip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630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icor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A3F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astur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045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ilag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58D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urnips</w:t>
            </w:r>
          </w:p>
        </w:tc>
      </w:tr>
      <w:tr w:rsidR="00261BB1" w:rsidRPr="00DD3764" w14:paraId="0EF895DC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B4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4A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2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8CC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6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98C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3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755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0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5D4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4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014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6±0.2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45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8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F9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5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2F5EE7C2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B1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58E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9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EE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1±0.1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60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4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549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6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63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2±0.2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2F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5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32F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7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52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5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261BB1" w:rsidRPr="00DD3764" w14:paraId="7B30A3E2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A5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C67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6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96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1±0.1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51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8±0.1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241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4±0.2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00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8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6E5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8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4A8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8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2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6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55CE9BE7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82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5E2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8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74D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1±0.1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E7B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6±0.0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5D9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3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BC0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3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5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2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49E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3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2D9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8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61BB1" w:rsidRPr="00DD3764" w14:paraId="5069C164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BD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95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4±0.0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5E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3±0.0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BAE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±0.0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AA1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0±0.1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946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2±0.2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E3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1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E4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0±0.1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DB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4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61BB1" w:rsidRPr="00DD3764" w14:paraId="7C4B6BA4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6B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FC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6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EC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6±0.1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1C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5±0.1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7A8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±0.1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55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0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DC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1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3C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4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7E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8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261BB1" w:rsidRPr="00DD3764" w14:paraId="7DB58465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71B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63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2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696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3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06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3±0.2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EE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6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970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3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5E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9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DF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1±0.1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01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8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261BB1" w:rsidRPr="00DD3764" w14:paraId="7AA10D0B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B0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55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3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CD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9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7FE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6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868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9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F2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0±0.1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F1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4±0.1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F7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2±0.1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B6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6±0.3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61BB1" w:rsidRPr="00DD3764" w14:paraId="03A7F5B1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552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CA9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4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657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6±0.2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5E5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8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211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2±0.5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D4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7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324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6±0.08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9B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4±0.0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9D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8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261BB1" w:rsidRPr="00DD3764" w14:paraId="29AF0762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27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45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.9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B44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5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32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5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B9F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.3±0.5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46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9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C4F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D0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3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85D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1±0.3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6BA08C5E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D9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707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9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28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5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675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7±0.2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E75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.1±0.5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52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6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893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9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1D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07A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2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74393560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D0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18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1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94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8±0.2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91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.4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64B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.0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FB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3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288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7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DD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9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31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8±0.1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261BB1" w:rsidRPr="00DD3764" w14:paraId="781F1012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A18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96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.5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42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3±0.2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D2F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1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04A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1.3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01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3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0BD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4±0.2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97D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3±0.1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CC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9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38BA1AF1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8D4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27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9±0.3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CCA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8±0.2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660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7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DC9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4±0.4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347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3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2F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9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75E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8±0.1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53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6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28FB0DB4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43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BE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.9±0.3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5F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5.7±0.2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CC90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5±0.2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8E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0±0.4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E0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9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85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6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12E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4±0.1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C4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7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21752E5E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36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0FE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8±0.3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4C6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4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DA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3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10B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4±0.5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99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9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6F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2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DA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2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83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3±0.3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37B6CF1A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A25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14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9±0.3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4C0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3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29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6±0.2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8B1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9±0.5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24A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5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346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1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29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3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5A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1±0.3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61BB1" w:rsidRPr="00DD3764" w14:paraId="4ECAB02D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D89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88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8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CCC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9±0.2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95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4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559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8±0.5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9E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1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3C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6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6A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7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7D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7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B</w:t>
            </w:r>
          </w:p>
        </w:tc>
      </w:tr>
      <w:tr w:rsidR="00261BB1" w:rsidRPr="00DD3764" w14:paraId="5165D885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A7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CB8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0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7E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6.2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60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4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13E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8±0.5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0E9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AC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7±0.1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A5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2±0.17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51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61BB1" w:rsidRPr="00DD3764" w14:paraId="3CABE5FA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AC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198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5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C2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9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DC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2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34C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6.8±0.4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8C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4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10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7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639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8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3C2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1±0.2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61BB1" w:rsidRPr="00DD3764" w14:paraId="0EDA2570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AC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B24A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8±0.3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963B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1±0.2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04A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1±0.2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CBB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4±0.5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D1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6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747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0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9C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4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B5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±0.3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 w:rsidR="00261BB1" w:rsidRPr="00DD3764" w14:paraId="77FA704D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FBB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DCD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6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03A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4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4C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8±0.1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099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0±0.32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0B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6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F5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4±0.2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30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4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607D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.8±0.36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126C3B39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327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: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F5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3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D87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4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4197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2±0.1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416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4±0.1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F14E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7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6B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5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304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3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DD8C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.5±0.31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261BB1" w:rsidRPr="00DD3764" w14:paraId="166BEB4F" w14:textId="77777777" w:rsidTr="00974D31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BAD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: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DE35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2±0.23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81E1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8±0.19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5A7F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1±0.1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981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8±0.2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C862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4±0.24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0E26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7±0.20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AAA3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5±0.18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F918" w14:textId="77777777" w:rsidR="00261BB1" w:rsidRPr="00DD3764" w:rsidRDefault="00261BB1" w:rsidP="00974D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.4±0.35</w:t>
            </w:r>
            <w:r w:rsidRPr="00DD3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</w:tbl>
    <w:p w14:paraId="452EE428" w14:textId="77777777" w:rsidR="00261BB1" w:rsidRDefault="00261BB1" w:rsidP="00261B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This table is linked to Fig 5. The m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eans that do not share a common letter are signiﬁcantly different for the signiﬁcance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set at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7BC9">
        <w:rPr>
          <w:rFonts w:ascii="Times New Roman" w:hAnsi="Times New Roman" w:cs="Times New Roman"/>
          <w:color w:val="000000" w:themeColor="text1"/>
          <w:sz w:val="24"/>
          <w:szCs w:val="24"/>
        </w:rPr>
        <w:t>p-value of 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2E81CB5" w14:textId="77777777" w:rsidR="00D033CD" w:rsidRDefault="00D033CD"/>
    <w:sectPr w:rsidR="00D033CD" w:rsidSect="00F30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2932"/>
    <w:multiLevelType w:val="hybridMultilevel"/>
    <w:tmpl w:val="7930C0A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05B8B"/>
    <w:multiLevelType w:val="hybridMultilevel"/>
    <w:tmpl w:val="32AC6B8C"/>
    <w:lvl w:ilvl="0" w:tplc="88243B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B51F5"/>
    <w:multiLevelType w:val="multilevel"/>
    <w:tmpl w:val="74429E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A571E1F"/>
    <w:multiLevelType w:val="multilevel"/>
    <w:tmpl w:val="9E1E95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E49517C"/>
    <w:multiLevelType w:val="multilevel"/>
    <w:tmpl w:val="74429E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54804212">
    <w:abstractNumId w:val="4"/>
  </w:num>
  <w:num w:numId="2" w16cid:durableId="1163932537">
    <w:abstractNumId w:val="0"/>
  </w:num>
  <w:num w:numId="3" w16cid:durableId="1406686414">
    <w:abstractNumId w:val="3"/>
  </w:num>
  <w:num w:numId="4" w16cid:durableId="656615581">
    <w:abstractNumId w:val="2"/>
  </w:num>
  <w:num w:numId="5" w16cid:durableId="1503666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wMDexsLAwNjIyNTBQ0lEKTi0uzszPAykwrAUAmKrBEiwAAAA="/>
  </w:docVars>
  <w:rsids>
    <w:rsidRoot w:val="00261BB1"/>
    <w:rsid w:val="00065F31"/>
    <w:rsid w:val="001B3018"/>
    <w:rsid w:val="00261BB1"/>
    <w:rsid w:val="007C5CDA"/>
    <w:rsid w:val="00AB681C"/>
    <w:rsid w:val="00D033CD"/>
    <w:rsid w:val="00D04B58"/>
    <w:rsid w:val="00F3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F737"/>
  <w15:chartTrackingRefBased/>
  <w15:docId w15:val="{7E963FCD-22D6-4623-9B27-1A9616C8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BB1"/>
    <w:rPr>
      <w:rFonts w:eastAsiaTheme="minorHAnsi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261BB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1BB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261BB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61BB1"/>
    <w:rPr>
      <w:i/>
      <w:iCs/>
    </w:rPr>
  </w:style>
  <w:style w:type="paragraph" w:styleId="ListParagraph">
    <w:name w:val="List Paragraph"/>
    <w:basedOn w:val="Normal"/>
    <w:uiPriority w:val="34"/>
    <w:qFormat/>
    <w:rsid w:val="00261BB1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B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BB1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61BB1"/>
  </w:style>
  <w:style w:type="character" w:customStyle="1" w:styleId="text">
    <w:name w:val="text"/>
    <w:basedOn w:val="DefaultParagraphFont"/>
    <w:rsid w:val="00261BB1"/>
  </w:style>
  <w:style w:type="paragraph" w:styleId="NormalWeb">
    <w:name w:val="Normal (Web)"/>
    <w:basedOn w:val="Normal"/>
    <w:uiPriority w:val="99"/>
    <w:semiHidden/>
    <w:unhideWhenUsed/>
    <w:rsid w:val="00261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61B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BB1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61B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1BB1"/>
    <w:rPr>
      <w:rFonts w:ascii="Calibri" w:eastAsiaTheme="minorHAnsi" w:hAnsi="Calibri" w:cs="Calibri"/>
      <w:noProof/>
      <w:lang w:val="en-US" w:eastAsia="en-US"/>
    </w:rPr>
  </w:style>
  <w:style w:type="paragraph" w:styleId="Revision">
    <w:name w:val="Revision"/>
    <w:hidden/>
    <w:uiPriority w:val="99"/>
    <w:semiHidden/>
    <w:rsid w:val="00261BB1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61B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9</Words>
  <Characters>8379</Characters>
  <Application>Microsoft Office Word</Application>
  <DocSecurity>0</DocSecurity>
  <Lines>69</Lines>
  <Paragraphs>19</Paragraphs>
  <ScaleCrop>false</ScaleCrop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Wasim Iqbal</dc:creator>
  <cp:keywords/>
  <dc:description/>
  <cp:lastModifiedBy>Mohammad Wasim Iqbal</cp:lastModifiedBy>
  <cp:revision>1</cp:revision>
  <dcterms:created xsi:type="dcterms:W3CDTF">2023-01-25T02:31:00Z</dcterms:created>
  <dcterms:modified xsi:type="dcterms:W3CDTF">2023-01-25T02:32:00Z</dcterms:modified>
</cp:coreProperties>
</file>